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6C469" w14:textId="4886E82A" w:rsidR="003C2D93" w:rsidRDefault="6171CADE" w:rsidP="4409AB0E">
      <w:p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4409AB0E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en-CA"/>
        </w:rPr>
        <w:t xml:space="preserve">Multimedia Appendix </w:t>
      </w:r>
      <w:r w:rsidR="00C34E7F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en-CA"/>
        </w:rPr>
        <w:t>4</w:t>
      </w:r>
      <w:r w:rsidRPr="4409AB0E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en-CA"/>
        </w:rPr>
        <w:t xml:space="preserve">: Interview </w:t>
      </w:r>
      <w:r w:rsidR="602F11A8" w:rsidRPr="4409AB0E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en-CA"/>
        </w:rPr>
        <w:t>g</w:t>
      </w:r>
      <w:r w:rsidRPr="4409AB0E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en-CA"/>
        </w:rPr>
        <w:t>uide</w:t>
      </w:r>
      <w:r w:rsidR="6CF9C68E" w:rsidRPr="4409AB0E">
        <w:rPr>
          <w:rFonts w:ascii="Times" w:eastAsia="Times" w:hAnsi="Times" w:cs="Times"/>
          <w:b/>
          <w:bCs/>
          <w:color w:val="000000" w:themeColor="text1"/>
          <w:sz w:val="24"/>
          <w:szCs w:val="24"/>
          <w:lang w:val="en-CA"/>
        </w:rPr>
        <w:t>.</w:t>
      </w:r>
    </w:p>
    <w:p w14:paraId="78B7BD1E" w14:textId="155651C5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Based on your questionnaire response, I understand your target population was [patients/families/providers/</w:t>
      </w:r>
      <w:r w:rsidR="00EC5976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support staff</w:t>
      </w: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 xml:space="preserve">], and you used [surveys/interviews/focus groups/other] to find out about experiences with virtual care. Is that right? And the evaluation is [in progress/complete]? </w:t>
      </w:r>
    </w:p>
    <w:p w14:paraId="28BFBAB8" w14:textId="0DAE4ED0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[How did recruitment go/How is recruitment going?] Were you expecting that? Why or why not? What worked well about the recruitment strategy? What did not work so well/would you change if you were to do it again?</w:t>
      </w:r>
    </w:p>
    <w:p w14:paraId="177C3C1C" w14:textId="16C9AD5C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Did you feel that the people who participated in your evaluation were representative of the larger [patient/family/provider/</w:t>
      </w:r>
      <w:r w:rsidR="004E1FE7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support staff</w:t>
      </w: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 xml:space="preserve">] population? Why or why not? </w:t>
      </w:r>
    </w:p>
    <w:p w14:paraId="684A4409" w14:textId="151978D0" w:rsidR="003C2D93" w:rsidRDefault="6171CADE" w:rsidP="475FA7E9">
      <w:pPr>
        <w:pStyle w:val="ListParagraph"/>
        <w:numPr>
          <w:ilvl w:val="1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 xml:space="preserve">Were there any biases in the responses? </w:t>
      </w:r>
    </w:p>
    <w:p w14:paraId="7B957EC1" w14:textId="2447E019" w:rsidR="003C2D93" w:rsidRDefault="6171CADE" w:rsidP="475FA7E9">
      <w:pPr>
        <w:pStyle w:val="ListParagraph"/>
        <w:numPr>
          <w:ilvl w:val="1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 xml:space="preserve">Are you aware of any equity- or access-related barriers to virtual care, which may have impacted who participated in your evaluation? </w:t>
      </w:r>
    </w:p>
    <w:p w14:paraId="03C82B5C" w14:textId="7DC747BA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[if complete] Overall, would you consider your evaluation a success? Why or why not?</w:t>
      </w:r>
    </w:p>
    <w:p w14:paraId="4F97E02C" w14:textId="32EB02F3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What would you do differently next time?</w:t>
      </w:r>
    </w:p>
    <w:p w14:paraId="38029EDC" w14:textId="0AC02766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I also see that you used [tool/approach]. Why did your team choose that tool/approach? [if not sure, ask if validated, and whether they collected demographic questions]</w:t>
      </w:r>
    </w:p>
    <w:p w14:paraId="7E8ABFA5" w14:textId="5DD39DAF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Was there anything you learned through your evaluation that was particularly surprising or helpful for the improvement of your virtual care program or services?</w:t>
      </w:r>
    </w:p>
    <w:p w14:paraId="79A3036A" w14:textId="337F689F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>If there were to be a core set of questions available to evaluate individual experiences with virtual care, would you be interested in using them in future evaluations?</w:t>
      </w:r>
    </w:p>
    <w:p w14:paraId="2C078E63" w14:textId="6E00A493" w:rsidR="003C2D93" w:rsidRDefault="6171CADE" w:rsidP="475FA7E9">
      <w:pPr>
        <w:pStyle w:val="ListParagraph"/>
        <w:numPr>
          <w:ilvl w:val="0"/>
          <w:numId w:val="1"/>
        </w:numPr>
        <w:rPr>
          <w:rFonts w:ascii="Times" w:eastAsia="Times" w:hAnsi="Times" w:cs="Times"/>
          <w:color w:val="000000" w:themeColor="text1"/>
          <w:sz w:val="24"/>
          <w:szCs w:val="24"/>
        </w:rPr>
      </w:pPr>
      <w:r w:rsidRPr="475FA7E9">
        <w:rPr>
          <w:rFonts w:ascii="Times" w:eastAsia="Times" w:hAnsi="Times" w:cs="Times"/>
          <w:color w:val="000000" w:themeColor="text1"/>
          <w:sz w:val="24"/>
          <w:szCs w:val="24"/>
          <w:lang w:val="en-CA"/>
        </w:rPr>
        <w:t xml:space="preserve">Is there anything else you’d like to share about your experience conducting this evaluation? </w:t>
      </w:r>
    </w:p>
    <w:sectPr w:rsidR="003C2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01539"/>
    <w:multiLevelType w:val="hybridMultilevel"/>
    <w:tmpl w:val="F6D85A2A"/>
    <w:lvl w:ilvl="0" w:tplc="5818072C">
      <w:start w:val="1"/>
      <w:numFmt w:val="decimal"/>
      <w:lvlText w:val="%1."/>
      <w:lvlJc w:val="left"/>
      <w:pPr>
        <w:ind w:left="360" w:hanging="360"/>
      </w:pPr>
    </w:lvl>
    <w:lvl w:ilvl="1" w:tplc="9552F5FE">
      <w:start w:val="1"/>
      <w:numFmt w:val="lowerLetter"/>
      <w:lvlText w:val="%2."/>
      <w:lvlJc w:val="left"/>
      <w:pPr>
        <w:ind w:left="1080" w:hanging="360"/>
      </w:pPr>
    </w:lvl>
    <w:lvl w:ilvl="2" w:tplc="A9268814">
      <w:start w:val="1"/>
      <w:numFmt w:val="lowerRoman"/>
      <w:lvlText w:val="%3."/>
      <w:lvlJc w:val="right"/>
      <w:pPr>
        <w:ind w:left="2160" w:hanging="180"/>
      </w:pPr>
    </w:lvl>
    <w:lvl w:ilvl="3" w:tplc="F978FB42">
      <w:start w:val="1"/>
      <w:numFmt w:val="decimal"/>
      <w:lvlText w:val="%4."/>
      <w:lvlJc w:val="left"/>
      <w:pPr>
        <w:ind w:left="2880" w:hanging="360"/>
      </w:pPr>
    </w:lvl>
    <w:lvl w:ilvl="4" w:tplc="D536117C">
      <w:start w:val="1"/>
      <w:numFmt w:val="lowerLetter"/>
      <w:lvlText w:val="%5."/>
      <w:lvlJc w:val="left"/>
      <w:pPr>
        <w:ind w:left="3600" w:hanging="360"/>
      </w:pPr>
    </w:lvl>
    <w:lvl w:ilvl="5" w:tplc="2EE0983E">
      <w:start w:val="1"/>
      <w:numFmt w:val="lowerRoman"/>
      <w:lvlText w:val="%6."/>
      <w:lvlJc w:val="right"/>
      <w:pPr>
        <w:ind w:left="4320" w:hanging="180"/>
      </w:pPr>
    </w:lvl>
    <w:lvl w:ilvl="6" w:tplc="084C998A">
      <w:start w:val="1"/>
      <w:numFmt w:val="decimal"/>
      <w:lvlText w:val="%7."/>
      <w:lvlJc w:val="left"/>
      <w:pPr>
        <w:ind w:left="5040" w:hanging="360"/>
      </w:pPr>
    </w:lvl>
    <w:lvl w:ilvl="7" w:tplc="B2E23398">
      <w:start w:val="1"/>
      <w:numFmt w:val="lowerLetter"/>
      <w:lvlText w:val="%8."/>
      <w:lvlJc w:val="left"/>
      <w:pPr>
        <w:ind w:left="5760" w:hanging="360"/>
      </w:pPr>
    </w:lvl>
    <w:lvl w:ilvl="8" w:tplc="CF50CF46">
      <w:start w:val="1"/>
      <w:numFmt w:val="lowerRoman"/>
      <w:lvlText w:val="%9."/>
      <w:lvlJc w:val="right"/>
      <w:pPr>
        <w:ind w:left="6480" w:hanging="180"/>
      </w:pPr>
    </w:lvl>
  </w:abstractNum>
  <w:num w:numId="1" w16cid:durableId="2142727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C9D86C"/>
    <w:rsid w:val="003C2D93"/>
    <w:rsid w:val="004E1FE7"/>
    <w:rsid w:val="00C34E7F"/>
    <w:rsid w:val="00EC5976"/>
    <w:rsid w:val="00F072F5"/>
    <w:rsid w:val="4409AB0E"/>
    <w:rsid w:val="475FA7E9"/>
    <w:rsid w:val="602F11A8"/>
    <w:rsid w:val="6171CADE"/>
    <w:rsid w:val="6CF9C68E"/>
    <w:rsid w:val="6DC9D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9D86C"/>
  <w15:chartTrackingRefBased/>
  <w15:docId w15:val="{F00CCB86-20CF-46D0-921C-6F45D13E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ude, Catherine</dc:creator>
  <cp:keywords/>
  <dc:description/>
  <cp:lastModifiedBy>Cassandra Chan</cp:lastModifiedBy>
  <cp:revision>3</cp:revision>
  <dcterms:created xsi:type="dcterms:W3CDTF">2023-08-29T15:02:00Z</dcterms:created>
  <dcterms:modified xsi:type="dcterms:W3CDTF">2023-08-29T15:15:00Z</dcterms:modified>
</cp:coreProperties>
</file>